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4800" w:leader="none"/>
          <w:tab w:val="right" w:pos="8620" w:leader="none"/>
        </w:tabs>
        <w:spacing w:lineRule="auto" w:line="360"/>
        <w:jc w:val="both"/>
        <w:rPr/>
      </w:pPr>
      <w:r>
        <w:rPr>
          <w:rFonts w:cs="Arial" w:ascii="Arial" w:hAnsi="Arial"/>
          <w:b/>
          <w:bCs/>
          <w:kern w:val="2"/>
          <w:sz w:val="32"/>
          <w:szCs w:val="32"/>
          <w:lang w:val="en-GB"/>
        </w:rPr>
        <w:t>Additional file</w:t>
      </w:r>
      <w:r>
        <w:rPr>
          <w:rFonts w:cs="Arial" w:ascii="Arial" w:hAnsi="Arial"/>
          <w:b/>
          <w:bCs/>
          <w:kern w:val="2"/>
          <w:sz w:val="32"/>
          <w:szCs w:val="32"/>
          <w:lang w:val="en-GB"/>
        </w:rPr>
        <w:t>s</w:t>
      </w:r>
    </w:p>
    <w:p>
      <w:pPr>
        <w:pStyle w:val="Normal"/>
        <w:spacing w:lineRule="auto" w:line="360"/>
        <w:rPr/>
      </w:pPr>
      <w:bookmarkStart w:id="0" w:name="OLE_LINK2"/>
      <w:bookmarkEnd w:id="0"/>
      <w:r>
        <w:rPr>
          <w:rFonts w:cs="Times New Roman" w:ascii="Times New Roman" w:hAnsi="Times New Roman"/>
          <w:color w:val="000000"/>
          <w:sz w:val="22"/>
          <w:szCs w:val="28"/>
          <w:lang w:val="en-US" w:eastAsia="en-US"/>
        </w:rPr>
        <w:t>Additional file 1</w:t>
      </w:r>
      <w:r>
        <w:rPr>
          <w:rFonts w:cs="Times New Roman" w:ascii="Times New Roman" w:hAnsi="Times New Roman"/>
          <w:color w:val="000000"/>
          <w:sz w:val="22"/>
          <w:szCs w:val="28"/>
          <w:lang w:val="en-US" w:eastAsia="en-US"/>
        </w:rPr>
        <w:t xml:space="preserve">  </w:t>
      </w:r>
      <w:r>
        <w:rPr>
          <w:rFonts w:cs="Times New Roman" w:ascii="Times New Roman" w:hAnsi="Times New Roman"/>
          <w:color w:val="000000"/>
          <w:sz w:val="22"/>
          <w:szCs w:val="28"/>
          <w:lang w:val="en-US" w:eastAsia="en-US"/>
        </w:rPr>
        <w:t>Primers of 26 genes selected from gene co-expression network</w:t>
      </w:r>
    </w:p>
    <w:p>
      <w:pPr>
        <w:pStyle w:val="Normal"/>
        <w:ind w:firstLine="110"/>
        <w:rPr>
          <w:rFonts w:ascii="Times New Roman" w:hAnsi="Times New Roman" w:cs="Times New Roman"/>
          <w:color w:val="000000"/>
          <w:sz w:val="22"/>
          <w:szCs w:val="28"/>
          <w:lang w:val="en-US" w:eastAsia="en-US"/>
        </w:rPr>
      </w:pPr>
      <w:r>
        <w:rPr>
          <w:rFonts w:cs="Times New Roman" w:ascii="Times New Roman" w:hAnsi="Times New Roman"/>
          <w:color w:val="000000"/>
          <w:sz w:val="22"/>
          <w:szCs w:val="28"/>
          <w:lang w:val="en-US" w:eastAsia="en-US"/>
        </w:rPr>
      </w:r>
      <w:bookmarkStart w:id="1" w:name="OLE_LINK2"/>
      <w:bookmarkStart w:id="2" w:name="OLE_LINK2"/>
      <w:bookmarkEnd w:id="2"/>
    </w:p>
    <w:tbl>
      <w:tblPr>
        <w:tblW w:w="739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2340"/>
        <w:gridCol w:w="2700"/>
      </w:tblGrid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acsl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GACTTGTTGAAACTTGG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TCATCTATCTGCGACCTG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Aldh8a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GATGACTCAGTGGGTAGCG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TTGATGGTGCGTTGTTTCT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ar5a(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  <w:lang w:eastAsia="zh-CN"/>
              </w:rPr>
              <w:t>Human</w:t>
            </w:r>
            <w:r>
              <w:rPr>
                <w:rFonts w:ascii="宋体;SimSun" w:hAnsi="宋体;SimSun" w:cs="宋体;SimSun"/>
                <w:color w:val="000000"/>
                <w:sz w:val="21"/>
                <w:szCs w:val="21"/>
                <w:lang w:eastAsia="zh-CN"/>
              </w:rPr>
              <w:t>：</w:t>
            </w: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A5A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AGGTGGAGTTTGACGATT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CACGGAGGCTTTCTTGTA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dh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CCAAGTCCAACATTTCC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CGCCGTTTCATCCATA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mtm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TCTTTGCCTTCCTGGTCA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AGTGGGATTCGTTCTGGT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olec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TCAGGTGGCTGGAATGATG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TGCTCAGGGTTAGTTTGTG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olec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TCAGAACAGGAAAGCGAATG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GCGTAAATCAAGCCAGCA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Dpp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CACGCAAGGGAGCAAC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TAGGCGAGCCAGGAAGTA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fastkd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GGGAACTGAATGACTTGGTA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AGCAGCAGAGTGTTGAGGTA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fbxo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GTTGTATCAGGTGGTTTCC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TTGTTATCCTCCAGTAGCG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fn3k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TTGGTGCGGGTTCCTA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TTTGATGCCTGACTGCT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Gpd1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CGTCAAGATGTGGGTC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TGGATGAACTGGTGAGGGAT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Hl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GTGACGACTCCTGCTCCA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CATACTCCATTCCAACGA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Kl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AACCGCACGAGTAATGA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CCAGTCGCAATGTAAGGA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map2k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TTTGAACAGCCTCAGACC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ACGCATCTTCTCCACCAC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Mpdz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AGCCTACCTGTGACGAACT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AACAACACTAAAGCCGAG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Mtap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GGCGGTGAAGATTGGAA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ATGTTTGCCTGGTAGTTGA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msrb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AGCAAGCCCTGACTGTTT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GTCCCACCCTGTGGTCTC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 xml:space="preserve">Ormdl1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AATGAACAGCCGTGGTA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TTCCGAGAAGATGTAAACT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Pde7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ATGCTAAGCCATCTCGC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GTCTGCTCCAGGGTCTC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Polg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AACAGCAATCAGACACCCAG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AGAAGCCGATGACGCAAC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Stard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GGGAGAAGTGGGATGA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CCTGGGAGAAATAAGC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Pard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GCAGCAAACAAGGAGCAAT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TGAGGCGTGAGCACTATG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Slc29a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GCCGAGAACACTGGAGCC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TTGGTTGCGGTCATAAA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Sox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TGATGATTCCCGTGTTCC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TTGTGCTCTTGTCTGTGTGA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ter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U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p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TTGAAGTGTCACGGTCTATT</w:t>
            </w:r>
          </w:p>
        </w:tc>
      </w:tr>
      <w:tr>
        <w:trPr>
          <w:trHeight w:val="28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ownstream prim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  <w:sz w:val="21"/>
                <w:szCs w:val="21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1"/>
                <w:szCs w:val="21"/>
              </w:rPr>
              <w:t>CACGCTGGTCAAAGGGA</w:t>
            </w:r>
          </w:p>
        </w:tc>
      </w:tr>
    </w:tbl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color w:val="000000"/>
          <w:sz w:val="22"/>
          <w:szCs w:val="28"/>
          <w:lang w:val="en-US" w:eastAsia="en-US"/>
        </w:rPr>
        <w:t>In this table list 26 upsream primers and downstream primers used for RT-PCR.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宋体;SimSun" w:cs="Times"/>
      <w:color w:val="auto"/>
      <w:sz w:val="20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02:48:00Z</dcterms:created>
  <dc:creator>chenfeng</dc:creator>
  <dc:description/>
  <cp:keywords/>
  <dc:language>en-US</dc:language>
  <cp:lastModifiedBy>chenfeng</cp:lastModifiedBy>
  <dcterms:modified xsi:type="dcterms:W3CDTF">2010-03-25T02:50:00Z</dcterms:modified>
  <cp:revision>2</cp:revision>
  <dc:subject/>
  <dc:title>Additional files</dc:title>
</cp:coreProperties>
</file>